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81291" w14:textId="29228ED0" w:rsidR="00BC2236" w:rsidRPr="00571C88" w:rsidRDefault="00363F80">
      <w:pPr>
        <w:rPr>
          <w:rFonts w:ascii="Georgia" w:hAnsi="Georgia" w:cs="Times New Roman"/>
          <w:sz w:val="24"/>
          <w:szCs w:val="24"/>
          <w:lang w:val="en-US"/>
        </w:rPr>
      </w:pPr>
      <w:r w:rsidRPr="00F83779">
        <w:rPr>
          <w:rFonts w:ascii="Georgia" w:hAnsi="Georgia"/>
          <w:sz w:val="24"/>
          <w:szCs w:val="24"/>
          <w:lang w:val="en-US"/>
        </w:rPr>
        <w:t>Supplementary information for the paper titled”</w:t>
      </w:r>
      <w:r w:rsidRPr="00F83779">
        <w:rPr>
          <w:rFonts w:ascii="Georgia" w:hAnsi="Georgia" w:cs="Times New Roman"/>
          <w:sz w:val="24"/>
          <w:szCs w:val="24"/>
          <w:lang w:val="en-US"/>
        </w:rPr>
        <w:t xml:space="preserve"> </w:t>
      </w:r>
      <w:r w:rsidR="00571C88" w:rsidRPr="00571C88">
        <w:rPr>
          <w:rFonts w:ascii="Georgia" w:hAnsi="Georgia" w:cs="Times New Roman"/>
          <w:sz w:val="24"/>
          <w:szCs w:val="24"/>
          <w:lang w:val="en-US"/>
        </w:rPr>
        <w:t xml:space="preserve">Living at the interface: </w:t>
      </w:r>
      <w:proofErr w:type="spellStart"/>
      <w:r w:rsidR="00571C88" w:rsidRPr="00571C88">
        <w:rPr>
          <w:rFonts w:ascii="Georgia" w:hAnsi="Georgia" w:cs="Times New Roman"/>
          <w:sz w:val="24"/>
          <w:szCs w:val="24"/>
          <w:lang w:val="en-US"/>
        </w:rPr>
        <w:t>behavioural</w:t>
      </w:r>
      <w:proofErr w:type="spellEnd"/>
      <w:r w:rsidR="00571C88" w:rsidRPr="00571C88">
        <w:rPr>
          <w:rFonts w:ascii="Georgia" w:hAnsi="Georgia" w:cs="Times New Roman"/>
          <w:sz w:val="24"/>
          <w:szCs w:val="24"/>
          <w:lang w:val="en-US"/>
        </w:rPr>
        <w:t>, evolutionary and ecological insights of spring use by highly mobile stygobiont crustaceans</w:t>
      </w:r>
      <w:r w:rsidRPr="00F83779">
        <w:rPr>
          <w:rFonts w:ascii="Georgia" w:hAnsi="Georgia"/>
          <w:sz w:val="24"/>
          <w:szCs w:val="24"/>
          <w:lang w:val="en-US"/>
        </w:rPr>
        <w:t>”</w:t>
      </w:r>
    </w:p>
    <w:p w14:paraId="76A915DC" w14:textId="77777777" w:rsidR="00363F80" w:rsidRPr="00BC2236" w:rsidRDefault="00363F80">
      <w:pPr>
        <w:rPr>
          <w:rFonts w:ascii="Georgia" w:hAnsi="Georgia"/>
          <w:lang w:val="en-US"/>
        </w:rPr>
      </w:pPr>
    </w:p>
    <w:p w14:paraId="011C25AB" w14:textId="47D2CFD9" w:rsidR="00363F80" w:rsidRPr="00BC2236" w:rsidRDefault="00363F80">
      <w:pPr>
        <w:rPr>
          <w:rFonts w:ascii="Georgia" w:hAnsi="Georgia"/>
          <w:b/>
          <w:bCs/>
          <w:sz w:val="24"/>
          <w:szCs w:val="24"/>
          <w:lang w:val="en-US"/>
        </w:rPr>
      </w:pPr>
      <w:r w:rsidRPr="00BC2236">
        <w:rPr>
          <w:rFonts w:ascii="Georgia" w:hAnsi="Georgia"/>
          <w:b/>
          <w:bCs/>
          <w:sz w:val="24"/>
          <w:szCs w:val="24"/>
          <w:lang w:val="en-US"/>
        </w:rPr>
        <w:t>Supplementary tables</w:t>
      </w:r>
    </w:p>
    <w:p w14:paraId="26028944" w14:textId="77777777" w:rsidR="00363F80" w:rsidRPr="00BC2236" w:rsidRDefault="00363F80">
      <w:pPr>
        <w:rPr>
          <w:rFonts w:ascii="Georgia" w:hAnsi="Georgia"/>
          <w:lang w:val="en-US"/>
        </w:rPr>
      </w:pPr>
    </w:p>
    <w:p w14:paraId="4E303627" w14:textId="77777777" w:rsidR="00BC2236" w:rsidRDefault="00BC2236" w:rsidP="00BC22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9A5135" w14:textId="77777777" w:rsidR="00BC2236" w:rsidRPr="007437EC" w:rsidRDefault="00BC2236" w:rsidP="00BC223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6360"/>
        <w:gridCol w:w="1437"/>
        <w:gridCol w:w="708"/>
        <w:gridCol w:w="851"/>
        <w:gridCol w:w="709"/>
      </w:tblGrid>
      <w:tr w:rsidR="00397E47" w:rsidRPr="00856678" w14:paraId="1388CB1E" w14:textId="77777777" w:rsidTr="00397E47">
        <w:trPr>
          <w:trHeight w:val="290"/>
        </w:trPr>
        <w:tc>
          <w:tcPr>
            <w:tcW w:w="6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2A2C53" w14:textId="77777777" w:rsidR="00BC2236" w:rsidRPr="00856678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F376B2" w14:textId="77777777" w:rsidR="00BC2236" w:rsidRPr="00185082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1850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1D5EF5" w14:textId="77777777" w:rsidR="00BC2236" w:rsidRPr="00185082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1850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D0C41C" w14:textId="77777777" w:rsidR="00BC2236" w:rsidRPr="00AA5B64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A5B6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00173F" w14:textId="77777777" w:rsidR="00BC2236" w:rsidRPr="00185082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397E47" w:rsidRPr="00856678" w14:paraId="252466BB" w14:textId="77777777" w:rsidTr="00397E47">
        <w:trPr>
          <w:trHeight w:val="290"/>
        </w:trPr>
        <w:tc>
          <w:tcPr>
            <w:tcW w:w="6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E501DD" w14:textId="77777777" w:rsidR="00BC2236" w:rsidRPr="006152F7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152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ntrol without cues (tap water) - pike 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852518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3ECF133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3EDF617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B068B8C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</w:tr>
      <w:tr w:rsidR="00397E47" w:rsidRPr="00856678" w14:paraId="2E2ECA24" w14:textId="77777777" w:rsidTr="00397E4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EADB" w14:textId="77777777" w:rsidR="00BC2236" w:rsidRPr="006152F7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152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trol without cues (tap water) - ol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7BA6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499A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6410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841B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397E47" w:rsidRPr="00856678" w14:paraId="14B3C97D" w14:textId="77777777" w:rsidTr="00397E4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0D81BF" w14:textId="77777777" w:rsidR="00BC2236" w:rsidRPr="006152F7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152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trol without cues (tap water) – Control with unknown cues (</w:t>
            </w:r>
            <w:r w:rsidRPr="001850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Astyanax mexicanus</w:t>
            </w:r>
            <w:r w:rsidRPr="006152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5375ED8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83E51DE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9D7A3D6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0B5420E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97E47" w:rsidRPr="00856678" w14:paraId="6BAFB268" w14:textId="77777777" w:rsidTr="00397E4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6EF1" w14:textId="77777777" w:rsidR="00BC2236" w:rsidRPr="006152F7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ike - Ol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E5AD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D453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29A6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B9AC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</w:tr>
      <w:tr w:rsidR="00397E47" w:rsidRPr="00856678" w14:paraId="79AB855F" w14:textId="77777777" w:rsidTr="00397E4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5C1F17" w14:textId="300EB6A5" w:rsidR="00BC2236" w:rsidRPr="006152F7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ike - </w:t>
            </w:r>
            <w:r w:rsidRPr="006152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trol with unknown cues (</w:t>
            </w:r>
            <w:r w:rsidRPr="001850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Astyanax mexicanus</w:t>
            </w:r>
            <w:r w:rsidR="00AA5B64" w:rsidRPr="00CF5D6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F2190FE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5C43FBC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CDD282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7119C71" w14:textId="77777777" w:rsidR="00BC2236" w:rsidRPr="00386FDA" w:rsidRDefault="00BC2236" w:rsidP="00AA5B64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397E47" w:rsidRPr="00386FDA" w14:paraId="5BDDCEA3" w14:textId="77777777" w:rsidTr="00397E4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44288420" w14:textId="1B908423" w:rsidR="00BC2236" w:rsidRPr="00AA5B64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lm- </w:t>
            </w:r>
            <w:r w:rsidRPr="006152F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trol with unknown cues (</w:t>
            </w:r>
            <w:r w:rsidRPr="001850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Astyanax mexicanus</w:t>
            </w:r>
            <w:r w:rsidR="00AA5B6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616187C7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75A2DA6C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3A2481D" w14:textId="77777777" w:rsidR="00BC2236" w:rsidRPr="00856678" w:rsidRDefault="00BC2236" w:rsidP="00AA5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3B54327" w14:textId="77777777" w:rsidR="00BC2236" w:rsidRPr="00FA1A5D" w:rsidRDefault="00BC2236" w:rsidP="00AA5B64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02</w:t>
            </w:r>
          </w:p>
        </w:tc>
      </w:tr>
    </w:tbl>
    <w:p w14:paraId="674D2824" w14:textId="35DD9BF7" w:rsidR="00BC2236" w:rsidRPr="00856678" w:rsidRDefault="00BC2236" w:rsidP="00BC2236">
      <w:pPr>
        <w:pStyle w:val="Didascalia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Supplementary Table 1.</w:t>
      </w:r>
      <w:r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Results of pairwise comparisons between treatments with different chemical</w:t>
      </w:r>
      <w:r w:rsidR="00F83779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cues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to assess their role in affecting the total number of movements</w:t>
      </w:r>
      <w:r w:rsidRPr="006152F7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transformed using square root) that </w:t>
      </w:r>
      <w:r w:rsidRPr="006152F7">
        <w:rPr>
          <w:rFonts w:ascii="Times New Roman" w:hAnsi="Times New Roman"/>
          <w:color w:val="auto"/>
          <w:sz w:val="24"/>
          <w:szCs w:val="24"/>
          <w:lang w:val="en-GB"/>
        </w:rPr>
        <w:t>Troglocaris planinensis</w:t>
      </w:r>
      <w:r w:rsidRPr="006152F7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individuals performed during experiments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</w:p>
    <w:p w14:paraId="1609E09F" w14:textId="77777777" w:rsidR="00BC2236" w:rsidRDefault="00BC2236" w:rsidP="00BC2236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FAEAB0" w14:textId="77777777" w:rsidR="00BC2236" w:rsidRDefault="00BC2236" w:rsidP="00BC2236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29"/>
        <w:gridCol w:w="1123"/>
        <w:gridCol w:w="437"/>
        <w:gridCol w:w="1116"/>
        <w:gridCol w:w="1000"/>
        <w:gridCol w:w="833"/>
      </w:tblGrid>
      <w:tr w:rsidR="00BC2236" w:rsidRPr="00856678" w14:paraId="4B320ADF" w14:textId="77777777" w:rsidTr="00F16805">
        <w:trPr>
          <w:trHeight w:val="290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0A1AE3" w14:textId="77777777" w:rsidR="00BC2236" w:rsidRPr="00856678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B62BBD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8D11E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3B5579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4ADA2C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A0B44E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BC2236" w:rsidRPr="00856678" w14:paraId="057C4FA6" w14:textId="77777777" w:rsidTr="00F16805">
        <w:trPr>
          <w:trHeight w:val="290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D7F47D" w14:textId="77777777" w:rsidR="00BC2236" w:rsidRPr="00856678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igi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ring</w:t>
            </w: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CB3354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93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7D0824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AE12C4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8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1299D5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A455CC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</w:tr>
      <w:tr w:rsidR="00BC2236" w:rsidRPr="00856678" w14:paraId="1B9B8B51" w14:textId="77777777" w:rsidTr="00F16805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534C" w14:textId="77777777" w:rsidR="00BC2236" w:rsidRPr="00740F2E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740F2E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Predators cues vs controls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u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42BC" w14:textId="77777777" w:rsidR="00BC2236" w:rsidRPr="00740F2E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-0.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4BCDBA5" w14:textId="77777777" w:rsidR="00BC2236" w:rsidRPr="00740F2E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2F5E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401.0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0E99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01B0" w14:textId="77777777" w:rsidR="00BC2236" w:rsidRPr="008E1A9C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1A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02</w:t>
            </w:r>
          </w:p>
        </w:tc>
      </w:tr>
      <w:tr w:rsidR="00BC2236" w:rsidRPr="00856678" w14:paraId="075C9B80" w14:textId="77777777" w:rsidTr="00F16805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3C55C1" w14:textId="77777777" w:rsidR="00BC2236" w:rsidRPr="00740F2E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740F2E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Olm cues vs pike cu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B290D9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F6BB678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43C0B5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44B28C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829A0D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BC2236" w:rsidRPr="00740F2E" w14:paraId="32B7DEF3" w14:textId="77777777" w:rsidTr="00F16805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6C62883" w14:textId="77777777" w:rsidR="00BC2236" w:rsidRPr="00856678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40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rol without cues – Control with unknown cu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B0CE71A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0AD585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FAE1991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 401.1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517D01B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D975C2B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BC2236" w:rsidRPr="00856678" w14:paraId="545A6F26" w14:textId="77777777" w:rsidTr="00F16805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D789" w14:textId="77777777" w:rsidR="00BC2236" w:rsidRPr="00856678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vigerous femal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72A4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FFFEF8B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8BF9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BF8C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53E0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  <w:tr w:rsidR="00BC2236" w:rsidRPr="00856678" w14:paraId="1F246FFD" w14:textId="77777777" w:rsidTr="00F16805">
        <w:trPr>
          <w:trHeight w:val="290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66D62E" w14:textId="77777777" w:rsidR="00BC2236" w:rsidRPr="00856678" w:rsidRDefault="00BC2236" w:rsidP="00F16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tests don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33603B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DFF6FC7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7015E9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667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057417" w14:textId="77777777" w:rsidR="00BC2236" w:rsidRPr="00856678" w:rsidRDefault="00BC2236" w:rsidP="00F1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6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439E80" w14:textId="77777777" w:rsidR="00BC2236" w:rsidRPr="008E1A9C" w:rsidRDefault="00BC2236" w:rsidP="00F1680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1A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&lt; 0.01</w:t>
            </w:r>
          </w:p>
        </w:tc>
      </w:tr>
    </w:tbl>
    <w:p w14:paraId="53E90E6E" w14:textId="77777777" w:rsidR="00BC2236" w:rsidRPr="00856678" w:rsidRDefault="00BC2236" w:rsidP="00BC2236">
      <w:pPr>
        <w:pStyle w:val="Didascalia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Supplementary Table 2. </w:t>
      </w:r>
      <w:r w:rsidRPr="00386FDA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Effe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cts of predator cues on the movements of </w:t>
      </w:r>
      <w:r w:rsidRPr="00F83779">
        <w:rPr>
          <w:rFonts w:ascii="Times New Roman" w:hAnsi="Times New Roman"/>
          <w:color w:val="auto"/>
          <w:sz w:val="24"/>
          <w:szCs w:val="24"/>
          <w:lang w:val="en-GB"/>
        </w:rPr>
        <w:t>Troglocaris planinensis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shrimps. </w:t>
      </w:r>
      <w:r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LMM results for the total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number of movements that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Troglocaris planinensis </w:t>
      </w:r>
      <w:r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performed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during experiments considering orthogonal contrasts between the treatment conditions tested. </w:t>
      </w:r>
    </w:p>
    <w:p w14:paraId="4836862C" w14:textId="77777777" w:rsidR="00363F80" w:rsidRPr="00BC2236" w:rsidRDefault="00363F80">
      <w:pPr>
        <w:rPr>
          <w:rFonts w:ascii="Georgia" w:hAnsi="Georgia"/>
          <w:lang w:val="en-GB"/>
        </w:rPr>
      </w:pPr>
    </w:p>
    <w:p w14:paraId="43E1DAC1" w14:textId="77777777" w:rsidR="00363F80" w:rsidRDefault="00363F80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4209BF7D" w14:textId="77777777" w:rsidR="00BC2236" w:rsidRDefault="00BC2236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748EF85A" w14:textId="77777777" w:rsidR="00F83779" w:rsidRDefault="00F83779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7875B0FE" w14:textId="77777777" w:rsidR="00F83779" w:rsidRDefault="00F83779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5757C62B" w14:textId="77777777" w:rsidR="00F83779" w:rsidRDefault="00F83779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33D2EFDA" w14:textId="77777777" w:rsidR="00BC2236" w:rsidRDefault="00BC2236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774C6F9D" w14:textId="77777777" w:rsidR="00BC2236" w:rsidRPr="00BC2236" w:rsidRDefault="00BC2236">
      <w:pPr>
        <w:rPr>
          <w:rFonts w:ascii="Georgia" w:hAnsi="Georgia"/>
          <w:b/>
          <w:bCs/>
          <w:sz w:val="24"/>
          <w:szCs w:val="24"/>
          <w:lang w:val="en-US"/>
        </w:rPr>
      </w:pPr>
    </w:p>
    <w:p w14:paraId="5A75393F" w14:textId="76950E3D" w:rsidR="00363F80" w:rsidRPr="00BC2236" w:rsidRDefault="00363F80">
      <w:pPr>
        <w:rPr>
          <w:rFonts w:ascii="Georgia" w:hAnsi="Georgia"/>
          <w:b/>
          <w:bCs/>
          <w:sz w:val="24"/>
          <w:szCs w:val="24"/>
          <w:lang w:val="en-US"/>
        </w:rPr>
      </w:pPr>
      <w:r w:rsidRPr="00BC2236">
        <w:rPr>
          <w:rFonts w:ascii="Georgia" w:hAnsi="Georgia"/>
          <w:b/>
          <w:bCs/>
          <w:sz w:val="24"/>
          <w:szCs w:val="24"/>
          <w:lang w:val="en-US"/>
        </w:rPr>
        <w:t>Supplementary figures</w:t>
      </w:r>
    </w:p>
    <w:p w14:paraId="75D78964" w14:textId="77777777" w:rsidR="00363F80" w:rsidRDefault="00363F80">
      <w:pPr>
        <w:rPr>
          <w:lang w:val="en-US"/>
        </w:rPr>
      </w:pPr>
    </w:p>
    <w:p w14:paraId="4AF60BD7" w14:textId="77777777" w:rsidR="00A65486" w:rsidRPr="00A65486" w:rsidRDefault="00A65486">
      <w:pPr>
        <w:rPr>
          <w:lang w:val="en-GB"/>
        </w:rPr>
      </w:pPr>
    </w:p>
    <w:p w14:paraId="74FFDF05" w14:textId="77777777" w:rsidR="00363F80" w:rsidRPr="00433813" w:rsidRDefault="00363F80">
      <w:pPr>
        <w:rPr>
          <w:lang w:val="en-GB"/>
        </w:rPr>
      </w:pPr>
    </w:p>
    <w:p w14:paraId="7477A43C" w14:textId="317EDBDC" w:rsidR="00363F80" w:rsidRPr="00856678" w:rsidRDefault="00CF5D65" w:rsidP="00363F80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D65E71" wp14:editId="59A7CDE3">
            <wp:extent cx="5905500" cy="4294909"/>
            <wp:effectExtent l="0" t="0" r="0" b="0"/>
            <wp:docPr id="110627456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274568" name="Immagin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/>
                    <a:srcRect r="18286" b="185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594" cy="429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4894F" w14:textId="6F29B578" w:rsidR="00363F80" w:rsidRDefault="00A50466" w:rsidP="00363F80">
      <w:pPr>
        <w:pStyle w:val="Didascalia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 w:rsidR="00FB5D82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1</w:t>
      </w:r>
      <w:r w:rsidR="00363F80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. </w:t>
      </w:r>
      <w:r w:rsidR="00363F80" w:rsidRPr="0085667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(A-</w:t>
      </w:r>
      <w:r w:rsidR="00021762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F</w:t>
      </w:r>
      <w:r w:rsidR="00363F80" w:rsidRPr="0085667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Results of the </w:t>
      </w:r>
      <w:r w:rsidR="00AB7EE9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G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LMM for the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field surveys on the number of </w:t>
      </w:r>
      <w:r w:rsidR="00363F80">
        <w:rPr>
          <w:rFonts w:ascii="Times New Roman" w:hAnsi="Times New Roman"/>
          <w:color w:val="auto"/>
          <w:sz w:val="24"/>
          <w:szCs w:val="24"/>
          <w:lang w:val="en-GB"/>
        </w:rPr>
        <w:t>Troglocaris planinensi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observed in springs during day and during night;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effect of 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pike </w:t>
      </w:r>
      <w:r w:rsidR="00CF5D6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presence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A), 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olm abundance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B), 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day period (night -day)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(C), 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macrophytes occurrence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D)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, season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(E)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and year of survey (F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. The grey boxes represent 95% confidence interval, the light blue line represents the median, and the dots represent the residuals estimated by the model.</w:t>
      </w:r>
    </w:p>
    <w:p w14:paraId="27993D0F" w14:textId="77777777" w:rsidR="00AB7EE9" w:rsidRPr="00AB7EE9" w:rsidRDefault="00AB7EE9" w:rsidP="00AB7EE9">
      <w:pPr>
        <w:rPr>
          <w:lang w:val="en-US"/>
        </w:rPr>
      </w:pPr>
    </w:p>
    <w:p w14:paraId="66178B6B" w14:textId="77777777" w:rsidR="00AB7EE9" w:rsidRDefault="00AB7EE9" w:rsidP="00AB7EE9">
      <w:pPr>
        <w:rPr>
          <w:lang w:val="en-GB"/>
        </w:rPr>
      </w:pPr>
    </w:p>
    <w:p w14:paraId="02AB56FA" w14:textId="77777777" w:rsidR="00AB7EE9" w:rsidRDefault="00AB7EE9" w:rsidP="00AB7EE9">
      <w:pPr>
        <w:rPr>
          <w:lang w:val="en-GB"/>
        </w:rPr>
      </w:pPr>
    </w:p>
    <w:p w14:paraId="2D811515" w14:textId="77777777" w:rsidR="00AB7EE9" w:rsidRPr="00AB7EE9" w:rsidRDefault="00AB7EE9" w:rsidP="00AB7EE9">
      <w:pPr>
        <w:rPr>
          <w:lang w:val="en-GB"/>
        </w:rPr>
      </w:pPr>
    </w:p>
    <w:p w14:paraId="56746ABF" w14:textId="17956130" w:rsidR="00363F80" w:rsidRDefault="001E49D5" w:rsidP="00363F8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5559D3F" wp14:editId="4578A65A">
            <wp:extent cx="6120130" cy="5179060"/>
            <wp:effectExtent l="0" t="0" r="0" b="2540"/>
            <wp:docPr id="1744689662" name="Immagine 18" descr="Immagine che contiene testo, schermata, Parallel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89662" name="Immagine 18" descr="Immagine che contiene testo, schermata, Parallelo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7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627F9" w14:textId="295FAEB1" w:rsidR="00363F80" w:rsidRPr="00856678" w:rsidRDefault="0050152B" w:rsidP="00363F80">
      <w:pPr>
        <w:pStyle w:val="Didascalia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 w:rsidR="00CF5D65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2</w:t>
      </w:r>
      <w:r w:rsidR="00363F80" w:rsidRPr="00856678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 (A-</w:t>
      </w: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C</w:t>
      </w:r>
      <w:r w:rsidR="00363F80" w:rsidRPr="00856678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Results of the LMM for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position of</w:t>
      </w:r>
      <w:r w:rsidR="00363F80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363F80">
        <w:rPr>
          <w:rFonts w:ascii="Times New Roman" w:hAnsi="Times New Roman"/>
          <w:color w:val="auto"/>
          <w:sz w:val="24"/>
          <w:szCs w:val="24"/>
          <w:lang w:val="en-GB"/>
        </w:rPr>
        <w:t>Troglocaris planinensi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during experimental tests</w:t>
      </w:r>
      <w:r w:rsidR="00ED75EC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on reaction to light stimuli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, according to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A),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origin of the shrimps (spring or cave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B),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light treatment and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C)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if they were or not ovigerous female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. The grey boxes represent 95% confidence interval, the light blue line repres</w:t>
      </w:r>
      <w:r w:rsidR="001E49D5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e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nts the median, and the dots represent the residuals estimated by the model.</w:t>
      </w:r>
    </w:p>
    <w:p w14:paraId="00183A1A" w14:textId="77777777" w:rsidR="00363F80" w:rsidRDefault="00363F80" w:rsidP="00363F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79A53A" w14:textId="607F0101" w:rsidR="00363F80" w:rsidRPr="001E49D5" w:rsidRDefault="00620D43" w:rsidP="00363F80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380FA37" wp14:editId="2139C9ED">
            <wp:extent cx="6120130" cy="3935730"/>
            <wp:effectExtent l="0" t="0" r="0" b="7620"/>
            <wp:docPr id="712549029" name="Immagine 19" descr="Immagine che contiene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549029" name="Immagine 19" descr="Immagine che contiene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47B3D" w14:textId="40446B20" w:rsidR="00363F80" w:rsidRDefault="0050152B" w:rsidP="00363F80">
      <w:pPr>
        <w:pStyle w:val="Didascalia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 w:rsidR="00CF5D65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3</w:t>
      </w:r>
      <w:r w:rsidRPr="00856678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 </w:t>
      </w:r>
      <w:r w:rsidR="00363F80" w:rsidRPr="00856678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(A-</w:t>
      </w:r>
      <w:r w:rsidR="00620D43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D)</w:t>
      </w:r>
      <w:r w:rsidR="00ED75EC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.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Results of the LMM for the total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number of movements performed by </w:t>
      </w:r>
      <w:r w:rsidR="00363F80">
        <w:rPr>
          <w:rFonts w:ascii="Times New Roman" w:hAnsi="Times New Roman"/>
          <w:color w:val="auto"/>
          <w:sz w:val="24"/>
          <w:szCs w:val="24"/>
          <w:lang w:val="en-GB"/>
        </w:rPr>
        <w:t xml:space="preserve">Troglocaris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planinensis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during experimental tests with the chemical cues of potential predator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, effect of the origin (A), treatment (B), 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if individuals were or not ovigerous female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(C)</w:t>
      </w:r>
      <w:r w:rsidR="00620D43" w:rsidRP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620D43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and number of tests done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(D). The grey boxes represent 95% confidence interval, the light blue line represents the median, and the dots represent the residuals estimated by the model.</w:t>
      </w:r>
    </w:p>
    <w:p w14:paraId="138DB542" w14:textId="77777777" w:rsidR="00ED75EC" w:rsidRPr="00ED75EC" w:rsidRDefault="00ED75EC" w:rsidP="00ED75EC">
      <w:pPr>
        <w:rPr>
          <w:lang w:val="en-GB"/>
        </w:rPr>
      </w:pPr>
    </w:p>
    <w:p w14:paraId="250009E5" w14:textId="393810DF" w:rsidR="005100EB" w:rsidRDefault="00620D43" w:rsidP="00363F80">
      <w:pPr>
        <w:pStyle w:val="Didascalia"/>
        <w:jc w:val="both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37167BC" wp14:editId="67CC3C7F">
            <wp:extent cx="6376602" cy="2415540"/>
            <wp:effectExtent l="0" t="0" r="5715" b="3810"/>
            <wp:docPr id="215392981" name="Immagine 20" descr="Immagine che contiene testo, diagramm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392981" name="Immagine 20" descr="Immagine che contiene testo, diagramma, linea, Paralle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138" cy="24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D256D" w14:textId="5A471739" w:rsidR="00363F80" w:rsidRDefault="0050152B" w:rsidP="00363F80">
      <w:pPr>
        <w:pStyle w:val="Didascalia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 w:rsidR="00CF5D65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4</w:t>
      </w:r>
      <w:r w:rsidRPr="00856678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 </w:t>
      </w:r>
      <w:r w:rsidR="00363F80" w:rsidRPr="00856678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(A-E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Results of the LMM for the total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number of movements performed by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Troglocaris planinensis</w:t>
      </w:r>
      <w:r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during experimental tests with the chemical cues of potential predators considering orthogonal contrasts between the treatment conditions tested</w:t>
      </w:r>
      <w:r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,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effect of the origin (A), 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of predator cues vs control condition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B), 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of olm cues vs pike cue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C),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of control without chemical cues vs control with unknown cue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(D)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, of the fact that individuals were or not ovigerous females (E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lastRenderedPageBreak/>
        <w:t xml:space="preserve">and 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of the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number of tests done (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F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). The grey boxes represent 95% confidence interval, the light blue line represents the median, and the dots represent the residuals estimated by the model.</w:t>
      </w:r>
    </w:p>
    <w:p w14:paraId="4305B9B2" w14:textId="56249D9B" w:rsidR="005100EB" w:rsidRPr="005100EB" w:rsidRDefault="00620D43" w:rsidP="005100EB">
      <w:pPr>
        <w:rPr>
          <w:lang w:val="en-GB"/>
        </w:rPr>
      </w:pPr>
      <w:r>
        <w:rPr>
          <w:noProof/>
        </w:rPr>
        <w:drawing>
          <wp:inline distT="0" distB="0" distL="0" distR="0" wp14:anchorId="5354429B" wp14:editId="0DF414BD">
            <wp:extent cx="6120130" cy="4525645"/>
            <wp:effectExtent l="0" t="0" r="0" b="8255"/>
            <wp:docPr id="1781254373" name="Immagine 21" descr="Immagine che contiene testo, diagramma, Parallel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254373" name="Immagine 21" descr="Immagine che contiene testo, diagramma, Parallelo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2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EC678" w14:textId="287F2D85" w:rsidR="00363F80" w:rsidRPr="00856678" w:rsidRDefault="005100EB" w:rsidP="00363F80">
      <w:pPr>
        <w:pStyle w:val="Didascalia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 w:rsidR="00CF5D65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5</w:t>
      </w:r>
      <w:r w:rsidR="00363F80" w:rsidRPr="00856678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(A-</w:t>
      </w:r>
      <w:r w:rsidR="00312466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D</w:t>
      </w:r>
      <w:r w:rsidR="00363F80" w:rsidRPr="00856678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)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Results of the LMM for the </w:t>
      </w:r>
      <w:r w:rsidR="00312466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total time spent moving by </w:t>
      </w:r>
      <w:r w:rsidR="00363F80">
        <w:rPr>
          <w:rFonts w:ascii="Times New Roman" w:hAnsi="Times New Roman"/>
          <w:color w:val="auto"/>
          <w:sz w:val="24"/>
          <w:szCs w:val="24"/>
          <w:lang w:val="en-US"/>
        </w:rPr>
        <w:t>Troglocaris planinensi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312466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during experiments assessing the effects of the chemical cues of potential predators, 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effect of origin of the individuals 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(A), treatment (B),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if individuals were or not ovigerous females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(C) and number of tests done (</w:t>
      </w:r>
      <w:r w:rsidR="00620D43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</w:t>
      </w:r>
      <w:r w:rsidR="00363F80" w:rsidRPr="00856678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). The grey boxes represent 95% confidence interval, the light blue line represents the median, and the dots represent the residuals estimated by the model.</w:t>
      </w:r>
    </w:p>
    <w:p w14:paraId="1EFB89CE" w14:textId="77777777" w:rsidR="00363F80" w:rsidRPr="00363F80" w:rsidRDefault="00363F80">
      <w:pPr>
        <w:rPr>
          <w:lang w:val="en-GB"/>
        </w:rPr>
      </w:pPr>
    </w:p>
    <w:sectPr w:rsidR="00363F80" w:rsidRPr="00363F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80"/>
    <w:rsid w:val="00021762"/>
    <w:rsid w:val="000C6791"/>
    <w:rsid w:val="001E49D5"/>
    <w:rsid w:val="00241E1A"/>
    <w:rsid w:val="002C08F0"/>
    <w:rsid w:val="00312466"/>
    <w:rsid w:val="003633E1"/>
    <w:rsid w:val="00363F80"/>
    <w:rsid w:val="00397E47"/>
    <w:rsid w:val="003C2351"/>
    <w:rsid w:val="00433813"/>
    <w:rsid w:val="004375A7"/>
    <w:rsid w:val="00464209"/>
    <w:rsid w:val="0050152B"/>
    <w:rsid w:val="005100EB"/>
    <w:rsid w:val="00571C88"/>
    <w:rsid w:val="005D6052"/>
    <w:rsid w:val="005E06DB"/>
    <w:rsid w:val="00620D43"/>
    <w:rsid w:val="006C4AB8"/>
    <w:rsid w:val="006C6908"/>
    <w:rsid w:val="00862827"/>
    <w:rsid w:val="00907032"/>
    <w:rsid w:val="00922E2B"/>
    <w:rsid w:val="009D481E"/>
    <w:rsid w:val="00A50466"/>
    <w:rsid w:val="00A65486"/>
    <w:rsid w:val="00AA5B64"/>
    <w:rsid w:val="00AA762E"/>
    <w:rsid w:val="00AB7EE9"/>
    <w:rsid w:val="00BC2236"/>
    <w:rsid w:val="00C52038"/>
    <w:rsid w:val="00C710D9"/>
    <w:rsid w:val="00CF5D65"/>
    <w:rsid w:val="00D126D5"/>
    <w:rsid w:val="00D70C4E"/>
    <w:rsid w:val="00DF1A0A"/>
    <w:rsid w:val="00ED75EC"/>
    <w:rsid w:val="00F83779"/>
    <w:rsid w:val="00FB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CD43F"/>
  <w15:chartTrackingRefBased/>
  <w15:docId w15:val="{9954A4DE-48BF-4DE9-BAA9-0B39CBCC5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63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63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63F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63F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63F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63F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63F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63F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63F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63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63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63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63F8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63F8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63F8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63F8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63F8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63F8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63F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63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63F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63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63F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63F8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63F8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63F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63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63F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63F80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363F80"/>
    <w:pPr>
      <w:spacing w:after="200" w:line="240" w:lineRule="auto"/>
    </w:pPr>
    <w:rPr>
      <w:rFonts w:ascii="Cambria" w:hAnsi="Cambria" w:cs="Times New Roman"/>
      <w:i/>
      <w:iCs/>
      <w:color w:val="0E2841" w:themeColor="text2"/>
      <w:kern w:val="0"/>
      <w:sz w:val="18"/>
      <w:szCs w:val="18"/>
    </w:rPr>
  </w:style>
  <w:style w:type="paragraph" w:styleId="Revisione">
    <w:name w:val="Revision"/>
    <w:hidden/>
    <w:uiPriority w:val="99"/>
    <w:semiHidden/>
    <w:rsid w:val="00AA5B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Z</dc:creator>
  <cp:keywords/>
  <dc:description/>
  <cp:lastModifiedBy>Reviewer Z</cp:lastModifiedBy>
  <cp:revision>4</cp:revision>
  <dcterms:created xsi:type="dcterms:W3CDTF">2025-11-02T16:47:00Z</dcterms:created>
  <dcterms:modified xsi:type="dcterms:W3CDTF">2026-03-09T11:52:00Z</dcterms:modified>
</cp:coreProperties>
</file>